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8A6791"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Primer information used for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RT-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qPCR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3635"/>
        <w:gridCol w:w="1236"/>
        <w:gridCol w:w="1254"/>
        <w:gridCol w:w="890"/>
      </w:tblGrid>
      <w:tr w14:paraId="379955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B4205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1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4943F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7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C1CBA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ength(bp)</w:t>
            </w:r>
          </w:p>
        </w:tc>
        <w:tc>
          <w:tcPr>
            <w:tcW w:w="7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AD921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C content</w:t>
            </w:r>
          </w:p>
        </w:tc>
        <w:tc>
          <w:tcPr>
            <w:tcW w:w="52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C960F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m (℃)</w:t>
            </w:r>
          </w:p>
        </w:tc>
      </w:tr>
      <w:tr w14:paraId="21B8D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  <w:tcBorders>
              <w:top w:val="single" w:color="auto" w:sz="4" w:space="0"/>
            </w:tcBorders>
          </w:tcPr>
          <w:p w14:paraId="10634FF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β-acti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133" w:type="pct"/>
            <w:tcBorders>
              <w:top w:val="single" w:color="auto" w:sz="4" w:space="0"/>
            </w:tcBorders>
          </w:tcPr>
          <w:p w14:paraId="4D0092E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CTAGTGGCCGTACAACTG</w:t>
            </w:r>
          </w:p>
        </w:tc>
        <w:tc>
          <w:tcPr>
            <w:tcW w:w="725" w:type="pct"/>
            <w:tcBorders>
              <w:top w:val="single" w:color="auto" w:sz="4" w:space="0"/>
            </w:tcBorders>
          </w:tcPr>
          <w:p w14:paraId="2A1144C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736" w:type="pct"/>
            <w:tcBorders>
              <w:top w:val="single" w:color="auto" w:sz="4" w:space="0"/>
            </w:tcBorders>
          </w:tcPr>
          <w:p w14:paraId="7389108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522" w:type="pct"/>
            <w:tcBorders>
              <w:top w:val="single" w:color="auto" w:sz="4" w:space="0"/>
            </w:tcBorders>
          </w:tcPr>
          <w:p w14:paraId="6C4B599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6.2</w:t>
            </w:r>
          </w:p>
        </w:tc>
      </w:tr>
      <w:tr w14:paraId="005D3C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4AB129A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β-acti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133" w:type="pct"/>
          </w:tcPr>
          <w:p w14:paraId="0997BAF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AACATATACCCTCTTTCAG</w:t>
            </w:r>
          </w:p>
        </w:tc>
        <w:tc>
          <w:tcPr>
            <w:tcW w:w="725" w:type="pct"/>
          </w:tcPr>
          <w:p w14:paraId="1CEB902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736" w:type="pct"/>
          </w:tcPr>
          <w:p w14:paraId="1405475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22" w:type="pct"/>
          </w:tcPr>
          <w:p w14:paraId="298F7A8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6.6</w:t>
            </w:r>
          </w:p>
        </w:tc>
      </w:tr>
      <w:tr w14:paraId="781AF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2265FC2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133" w:type="pct"/>
          </w:tcPr>
          <w:p w14:paraId="3D88647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CAATACCGAGGAAGTTATCAG</w:t>
            </w:r>
          </w:p>
        </w:tc>
        <w:tc>
          <w:tcPr>
            <w:tcW w:w="725" w:type="pct"/>
          </w:tcPr>
          <w:p w14:paraId="3483682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736" w:type="pct"/>
          </w:tcPr>
          <w:p w14:paraId="303F4CC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522" w:type="pct"/>
          </w:tcPr>
          <w:p w14:paraId="07703E8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2.4</w:t>
            </w:r>
          </w:p>
        </w:tc>
      </w:tr>
      <w:tr w14:paraId="026C0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3E54F32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133" w:type="pct"/>
          </w:tcPr>
          <w:p w14:paraId="5C01957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GACTGTTGAATCTCTCACGAG</w:t>
            </w:r>
          </w:p>
        </w:tc>
        <w:tc>
          <w:tcPr>
            <w:tcW w:w="725" w:type="pct"/>
          </w:tcPr>
          <w:p w14:paraId="43CF855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736" w:type="pct"/>
          </w:tcPr>
          <w:p w14:paraId="0B3C352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522" w:type="pct"/>
          </w:tcPr>
          <w:p w14:paraId="1FCFD00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3.8</w:t>
            </w:r>
          </w:p>
        </w:tc>
      </w:tr>
      <w:tr w14:paraId="02248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048DA88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1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133" w:type="pct"/>
          </w:tcPr>
          <w:p w14:paraId="49863BF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TTGAACGGGATAGCAGGG</w:t>
            </w:r>
          </w:p>
        </w:tc>
        <w:tc>
          <w:tcPr>
            <w:tcW w:w="725" w:type="pct"/>
          </w:tcPr>
          <w:p w14:paraId="3DB6B70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36" w:type="pct"/>
          </w:tcPr>
          <w:p w14:paraId="259774D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2.6</w:t>
            </w:r>
          </w:p>
        </w:tc>
        <w:tc>
          <w:tcPr>
            <w:tcW w:w="522" w:type="pct"/>
          </w:tcPr>
          <w:p w14:paraId="3E69F68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4.6</w:t>
            </w:r>
          </w:p>
        </w:tc>
      </w:tr>
      <w:tr w14:paraId="61030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4DE8A26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1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133" w:type="pct"/>
          </w:tcPr>
          <w:p w14:paraId="70AA4DC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AGCATTCTCGTCCTCACACG </w:t>
            </w:r>
          </w:p>
        </w:tc>
        <w:tc>
          <w:tcPr>
            <w:tcW w:w="725" w:type="pct"/>
          </w:tcPr>
          <w:p w14:paraId="5077141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36" w:type="pct"/>
          </w:tcPr>
          <w:p w14:paraId="034AFB7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22" w:type="pct"/>
          </w:tcPr>
          <w:p w14:paraId="6E9EE6A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7.5</w:t>
            </w:r>
          </w:p>
        </w:tc>
      </w:tr>
      <w:tr w14:paraId="4D309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4901D70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133" w:type="pct"/>
          </w:tcPr>
          <w:p w14:paraId="66A1F21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AGAAAGATGGGAAACGACG</w:t>
            </w:r>
          </w:p>
        </w:tc>
        <w:tc>
          <w:tcPr>
            <w:tcW w:w="725" w:type="pct"/>
          </w:tcPr>
          <w:p w14:paraId="6DD0528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736" w:type="pct"/>
          </w:tcPr>
          <w:p w14:paraId="6BFC36B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22" w:type="pct"/>
          </w:tcPr>
          <w:p w14:paraId="45CC644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3.4</w:t>
            </w:r>
          </w:p>
        </w:tc>
      </w:tr>
      <w:tr w14:paraId="11C9A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5B76B86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133" w:type="pct"/>
          </w:tcPr>
          <w:p w14:paraId="748C456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GACCTTGTCCGTGTCTACG</w:t>
            </w:r>
          </w:p>
        </w:tc>
        <w:tc>
          <w:tcPr>
            <w:tcW w:w="725" w:type="pct"/>
          </w:tcPr>
          <w:p w14:paraId="444FEE1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736" w:type="pct"/>
          </w:tcPr>
          <w:p w14:paraId="496DC87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22" w:type="pct"/>
          </w:tcPr>
          <w:p w14:paraId="13B13EF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6.9</w:t>
            </w:r>
          </w:p>
        </w:tc>
      </w:tr>
      <w:tr w14:paraId="1E253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0149679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2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133" w:type="pct"/>
          </w:tcPr>
          <w:p w14:paraId="7818A28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CCATCTCACTGGAAACCG</w:t>
            </w:r>
          </w:p>
        </w:tc>
        <w:tc>
          <w:tcPr>
            <w:tcW w:w="725" w:type="pct"/>
          </w:tcPr>
          <w:p w14:paraId="641F696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736" w:type="pct"/>
          </w:tcPr>
          <w:p w14:paraId="241CB7A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2.6</w:t>
            </w:r>
          </w:p>
        </w:tc>
        <w:tc>
          <w:tcPr>
            <w:tcW w:w="522" w:type="pct"/>
          </w:tcPr>
          <w:p w14:paraId="7CBDF32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4.7</w:t>
            </w:r>
          </w:p>
        </w:tc>
      </w:tr>
      <w:tr w14:paraId="3EE51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13B12E5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2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133" w:type="pct"/>
          </w:tcPr>
          <w:p w14:paraId="0F4B0A8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GTCACAATCTGCCTACACAG</w:t>
            </w:r>
          </w:p>
        </w:tc>
        <w:tc>
          <w:tcPr>
            <w:tcW w:w="725" w:type="pct"/>
          </w:tcPr>
          <w:p w14:paraId="4CE0D2B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736" w:type="pct"/>
          </w:tcPr>
          <w:p w14:paraId="680063E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2.4</w:t>
            </w:r>
          </w:p>
        </w:tc>
        <w:tc>
          <w:tcPr>
            <w:tcW w:w="522" w:type="pct"/>
          </w:tcPr>
          <w:p w14:paraId="7204D82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5.8</w:t>
            </w:r>
          </w:p>
        </w:tc>
      </w:tr>
      <w:tr w14:paraId="117CE0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4EB1AF3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2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133" w:type="pct"/>
          </w:tcPr>
          <w:p w14:paraId="119AC05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CTGGCTGGTCACAAGAAC</w:t>
            </w:r>
          </w:p>
        </w:tc>
        <w:tc>
          <w:tcPr>
            <w:tcW w:w="725" w:type="pct"/>
          </w:tcPr>
          <w:p w14:paraId="78D2C09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36" w:type="pct"/>
          </w:tcPr>
          <w:p w14:paraId="483471D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2.6</w:t>
            </w:r>
          </w:p>
        </w:tc>
        <w:tc>
          <w:tcPr>
            <w:tcW w:w="522" w:type="pct"/>
          </w:tcPr>
          <w:p w14:paraId="1F01573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4.9</w:t>
            </w:r>
          </w:p>
        </w:tc>
      </w:tr>
      <w:tr w14:paraId="40BC8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7EBF8B2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2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133" w:type="pct"/>
          </w:tcPr>
          <w:p w14:paraId="154AB37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CCTCCACAACTCCTACAAC</w:t>
            </w:r>
          </w:p>
        </w:tc>
        <w:tc>
          <w:tcPr>
            <w:tcW w:w="725" w:type="pct"/>
          </w:tcPr>
          <w:p w14:paraId="6DD36A3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36" w:type="pct"/>
          </w:tcPr>
          <w:p w14:paraId="629FA51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22" w:type="pct"/>
          </w:tcPr>
          <w:p w14:paraId="218D31C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5.9</w:t>
            </w:r>
          </w:p>
        </w:tc>
      </w:tr>
      <w:tr w14:paraId="03C2E8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4524937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3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133" w:type="pct"/>
          </w:tcPr>
          <w:p w14:paraId="273901B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CTGGTGCCAATCTAAATG</w:t>
            </w:r>
          </w:p>
        </w:tc>
        <w:tc>
          <w:tcPr>
            <w:tcW w:w="725" w:type="pct"/>
          </w:tcPr>
          <w:p w14:paraId="51045F2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736" w:type="pct"/>
          </w:tcPr>
          <w:p w14:paraId="2FC3AE3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7.4</w:t>
            </w:r>
          </w:p>
        </w:tc>
        <w:tc>
          <w:tcPr>
            <w:tcW w:w="522" w:type="pct"/>
          </w:tcPr>
          <w:p w14:paraId="01004E2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1.3</w:t>
            </w:r>
          </w:p>
        </w:tc>
      </w:tr>
      <w:tr w14:paraId="256E1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675FBCB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3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133" w:type="pct"/>
          </w:tcPr>
          <w:p w14:paraId="5ED7A1D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CCCATACTCCTGACAAACG</w:t>
            </w:r>
          </w:p>
        </w:tc>
        <w:tc>
          <w:tcPr>
            <w:tcW w:w="725" w:type="pct"/>
          </w:tcPr>
          <w:p w14:paraId="11696CA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736" w:type="pct"/>
          </w:tcPr>
          <w:p w14:paraId="147A4CE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22" w:type="pct"/>
          </w:tcPr>
          <w:p w14:paraId="32E5655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4.4</w:t>
            </w:r>
          </w:p>
        </w:tc>
      </w:tr>
      <w:tr w14:paraId="78824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0C8DBD2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3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2133" w:type="pct"/>
          </w:tcPr>
          <w:p w14:paraId="349D5B3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GAGTAAGAAGGAGAATGCTGC</w:t>
            </w:r>
          </w:p>
        </w:tc>
        <w:tc>
          <w:tcPr>
            <w:tcW w:w="725" w:type="pct"/>
          </w:tcPr>
          <w:p w14:paraId="13C0A6E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736" w:type="pct"/>
          </w:tcPr>
          <w:p w14:paraId="60D054B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22" w:type="pct"/>
          </w:tcPr>
          <w:p w14:paraId="334EFE6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5.7</w:t>
            </w:r>
          </w:p>
        </w:tc>
      </w:tr>
      <w:tr w14:paraId="4EF15D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 w14:paraId="38676B4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PK3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133" w:type="pct"/>
          </w:tcPr>
          <w:p w14:paraId="728AFC1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AATGGAGGAACGCCACAC</w:t>
            </w:r>
          </w:p>
        </w:tc>
        <w:tc>
          <w:tcPr>
            <w:tcW w:w="725" w:type="pct"/>
          </w:tcPr>
          <w:p w14:paraId="58F72B1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736" w:type="pct"/>
          </w:tcPr>
          <w:p w14:paraId="1D3D1F0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2.6</w:t>
            </w:r>
          </w:p>
        </w:tc>
        <w:tc>
          <w:tcPr>
            <w:tcW w:w="522" w:type="pct"/>
          </w:tcPr>
          <w:p w14:paraId="4CDCD55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5.8</w:t>
            </w:r>
          </w:p>
        </w:tc>
      </w:tr>
    </w:tbl>
    <w:p w14:paraId="3E5F2053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8A60F1"/>
    <w:rsid w:val="268A60F1"/>
    <w:rsid w:val="359C7430"/>
    <w:rsid w:val="3D033860"/>
    <w:rsid w:val="4F754C0F"/>
    <w:rsid w:val="54442954"/>
    <w:rsid w:val="6EEB1FE5"/>
    <w:rsid w:val="70B3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667</Characters>
  <Lines>0</Lines>
  <Paragraphs>0</Paragraphs>
  <TotalTime>0</TotalTime>
  <ScaleCrop>false</ScaleCrop>
  <LinksUpToDate>false</LinksUpToDate>
  <CharactersWithSpaces>67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3:21:00Z</dcterms:created>
  <dc:creator>zty</dc:creator>
  <cp:lastModifiedBy>茉莉</cp:lastModifiedBy>
  <dcterms:modified xsi:type="dcterms:W3CDTF">2025-12-31T09:1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50E40A5C69B4FAABC447597C80CDA92_11</vt:lpwstr>
  </property>
  <property fmtid="{D5CDD505-2E9C-101B-9397-08002B2CF9AE}" pid="4" name="KSOTemplateDocerSaveRecord">
    <vt:lpwstr>eyJoZGlkIjoiNDYyOTY4OGFmZWI4MzcwMWQ3NTRlZGM1MTc4NTNiMTAiLCJ1c2VySWQiOiIxNzgzMjIwMzAzIn0=</vt:lpwstr>
  </property>
</Properties>
</file>